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275" w:rsidRPr="00BE70B5" w:rsidRDefault="00F36275" w:rsidP="00345541">
      <w:pPr>
        <w:pStyle w:val="Title"/>
        <w:rPr>
          <w:sz w:val="28"/>
          <w:szCs w:val="28"/>
        </w:rPr>
      </w:pPr>
      <w:r w:rsidRPr="00BE70B5">
        <w:rPr>
          <w:sz w:val="28"/>
          <w:szCs w:val="28"/>
        </w:rPr>
        <w:t xml:space="preserve">A facultative endosymbiont </w:t>
      </w:r>
      <w:r w:rsidR="00000083" w:rsidRPr="00BE70B5">
        <w:rPr>
          <w:sz w:val="28"/>
          <w:szCs w:val="28"/>
        </w:rPr>
        <w:t xml:space="preserve">in aphids </w:t>
      </w:r>
      <w:r w:rsidR="008A5EA4" w:rsidRPr="00BE70B5">
        <w:rPr>
          <w:sz w:val="28"/>
          <w:szCs w:val="28"/>
        </w:rPr>
        <w:t xml:space="preserve">can </w:t>
      </w:r>
      <w:r w:rsidRPr="00BE70B5">
        <w:rPr>
          <w:sz w:val="28"/>
          <w:szCs w:val="28"/>
        </w:rPr>
        <w:t>provide</w:t>
      </w:r>
      <w:r w:rsidR="008A5EA4" w:rsidRPr="00BE70B5">
        <w:rPr>
          <w:sz w:val="28"/>
          <w:szCs w:val="28"/>
        </w:rPr>
        <w:t xml:space="preserve"> </w:t>
      </w:r>
      <w:r w:rsidR="00726134" w:rsidRPr="00BE70B5">
        <w:rPr>
          <w:sz w:val="28"/>
          <w:szCs w:val="28"/>
        </w:rPr>
        <w:t xml:space="preserve">diverse </w:t>
      </w:r>
      <w:r w:rsidRPr="00BE70B5">
        <w:rPr>
          <w:sz w:val="28"/>
          <w:szCs w:val="28"/>
        </w:rPr>
        <w:t>ecological benefits</w:t>
      </w:r>
    </w:p>
    <w:p w:rsidR="00F36275" w:rsidRPr="00DE13E9" w:rsidRDefault="00F36275" w:rsidP="00CC776B">
      <w:pPr>
        <w:rPr>
          <w:b/>
        </w:rPr>
      </w:pPr>
      <w:r w:rsidRPr="00DE13E9">
        <w:rPr>
          <w:b/>
        </w:rPr>
        <w:t>Eleanor R. Heyworth and Julia Ferrari</w:t>
      </w:r>
      <w:r w:rsidRPr="00DE13E9">
        <w:rPr>
          <w:b/>
          <w:vertAlign w:val="superscript"/>
        </w:rPr>
        <w:t>1</w:t>
      </w:r>
    </w:p>
    <w:p w:rsidR="00F36275" w:rsidRDefault="00F36275" w:rsidP="00CC776B">
      <w:r>
        <w:t xml:space="preserve">Department of Biology, </w:t>
      </w:r>
      <w:smartTag w:uri="urn:schemas-microsoft-com:office:smarttags" w:element="PlaceType">
        <w:r>
          <w:t>University</w:t>
        </w:r>
      </w:smartTag>
      <w:r>
        <w:t xml:space="preserve"> of </w:t>
      </w:r>
      <w:smartTag w:uri="urn:schemas-microsoft-com:office:smarttags" w:element="PlaceName">
        <w:r>
          <w:t>York</w:t>
        </w:r>
      </w:smartTag>
      <w:r>
        <w:t xml:space="preserve">, </w:t>
      </w:r>
      <w:smartTag w:uri="urn:schemas-microsoft-com:office:smarttags" w:element="place">
        <w:smartTag w:uri="urn:schemas-microsoft-com:office:smarttags" w:element="City">
          <w:r>
            <w:t>York</w:t>
          </w:r>
        </w:smartTag>
        <w:r>
          <w:t xml:space="preserve">, </w:t>
        </w:r>
        <w:smartTag w:uri="urn:schemas-microsoft-com:office:smarttags" w:element="country-region">
          <w:smartTag w:uri="urn:schemas-microsoft-com:office:smarttags" w:element="PostalCode">
            <w:r>
              <w:t>YO10 5DD</w:t>
            </w:r>
          </w:smartTag>
        </w:smartTag>
        <w:r>
          <w:t xml:space="preserve">, </w:t>
        </w:r>
        <w:smartTag w:uri="urn:schemas-microsoft-com:office:smarttags" w:element="place">
          <w:r>
            <w:t>United Kingdom</w:t>
          </w:r>
        </w:smartTag>
      </w:smartTag>
    </w:p>
    <w:p w:rsidR="002D22A7" w:rsidRDefault="002D22A7" w:rsidP="00BE70B5">
      <w:pPr>
        <w:pStyle w:val="Heading2"/>
        <w:rPr>
          <w:sz w:val="28"/>
        </w:rPr>
      </w:pPr>
    </w:p>
    <w:p w:rsidR="00BE70B5" w:rsidRDefault="00BE70B5" w:rsidP="00BE70B5">
      <w:pPr>
        <w:pStyle w:val="Heading2"/>
        <w:rPr>
          <w:sz w:val="28"/>
        </w:rPr>
      </w:pPr>
      <w:r w:rsidRPr="001870E4">
        <w:rPr>
          <w:sz w:val="28"/>
        </w:rPr>
        <w:t>Supplementary Figures</w:t>
      </w:r>
    </w:p>
    <w:p w:rsidR="001870E4" w:rsidRPr="001870E4" w:rsidRDefault="001870E4" w:rsidP="001870E4"/>
    <w:p w:rsidR="001870E4" w:rsidRDefault="001870E4" w:rsidP="00983E41">
      <w:pPr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2875AB75">
            <wp:extent cx="5172152" cy="28670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152" cy="2867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3E41" w:rsidRDefault="00F36275" w:rsidP="00983E41">
      <w:r>
        <w:rPr>
          <w:b/>
        </w:rPr>
        <w:t>Fig</w:t>
      </w:r>
      <w:r w:rsidR="00192D46">
        <w:rPr>
          <w:b/>
        </w:rPr>
        <w:t>ure</w:t>
      </w:r>
      <w:r>
        <w:rPr>
          <w:b/>
        </w:rPr>
        <w:t xml:space="preserve"> </w:t>
      </w:r>
      <w:r w:rsidR="00BE70B5">
        <w:rPr>
          <w:b/>
        </w:rPr>
        <w:t>S</w:t>
      </w:r>
      <w:r>
        <w:rPr>
          <w:b/>
        </w:rPr>
        <w:t>1</w:t>
      </w:r>
      <w:r w:rsidR="00192D46">
        <w:rPr>
          <w:b/>
        </w:rPr>
        <w:t>.</w:t>
      </w:r>
      <w:r w:rsidRPr="00916225">
        <w:t xml:space="preserve">  </w:t>
      </w:r>
      <w:proofErr w:type="gramStart"/>
      <w:r w:rsidR="007E37A3">
        <w:t>The effect of</w:t>
      </w:r>
      <w:r w:rsidR="00983E41">
        <w:t xml:space="preserve"> infection with </w:t>
      </w:r>
      <w:r w:rsidR="007E37A3">
        <w:t xml:space="preserve">X-type on </w:t>
      </w:r>
      <w:r w:rsidR="00983E41">
        <w:t xml:space="preserve">the </w:t>
      </w:r>
      <w:r w:rsidR="00BE70B5">
        <w:t xml:space="preserve">survival </w:t>
      </w:r>
      <w:r w:rsidR="00983E41">
        <w:t xml:space="preserve">of </w:t>
      </w:r>
      <w:r w:rsidR="007E37A3">
        <w:t>three pea aphid genotypes</w:t>
      </w:r>
      <w:r w:rsidR="004D19CB">
        <w:t xml:space="preserve"> feeding on </w:t>
      </w:r>
      <w:r w:rsidR="00BE70B5">
        <w:rPr>
          <w:i/>
        </w:rPr>
        <w:t>Trifolium pratense</w:t>
      </w:r>
      <w:r w:rsidR="007E37A3">
        <w:t>.</w:t>
      </w:r>
      <w:proofErr w:type="gramEnd"/>
      <w:r w:rsidR="007E37A3">
        <w:t xml:space="preserve"> </w:t>
      </w:r>
      <w:r w:rsidR="00983E41">
        <w:t>The figure</w:t>
      </w:r>
      <w:r w:rsidR="007E37A3">
        <w:t xml:space="preserve"> show</w:t>
      </w:r>
      <w:r w:rsidR="00983E41">
        <w:t>s</w:t>
      </w:r>
      <w:r w:rsidR="007E37A3">
        <w:t xml:space="preserve"> a comparison between aphids that are naturally infected with X-type </w:t>
      </w:r>
      <w:r w:rsidR="00983E41">
        <w:t xml:space="preserve">and </w:t>
      </w:r>
      <w:r w:rsidR="00983E41">
        <w:rPr>
          <w:i/>
        </w:rPr>
        <w:t xml:space="preserve">Spiroplasma </w:t>
      </w:r>
      <w:r w:rsidR="007E37A3">
        <w:t>(</w:t>
      </w:r>
      <w:r w:rsidR="00983E41">
        <w:t xml:space="preserve">black bars) or cured from X-type, but still infected with </w:t>
      </w:r>
      <w:r w:rsidR="00983E41">
        <w:rPr>
          <w:i/>
        </w:rPr>
        <w:t xml:space="preserve">Spiroplasma </w:t>
      </w:r>
      <w:r w:rsidR="00983E41">
        <w:t>(white bars).  Means and standard errors are shown</w:t>
      </w:r>
      <w:r w:rsidR="00BE70B5">
        <w:t>.</w:t>
      </w:r>
    </w:p>
    <w:p w:rsidR="002D22A7" w:rsidRDefault="002D22A7">
      <w:pPr>
        <w:spacing w:line="240" w:lineRule="auto"/>
      </w:pPr>
      <w:r>
        <w:br w:type="page"/>
      </w:r>
    </w:p>
    <w:p w:rsidR="00BE70B5" w:rsidRPr="00BE70B5" w:rsidRDefault="002D22A7" w:rsidP="002D22A7">
      <w:pPr>
        <w:pStyle w:val="NormalIndent"/>
        <w:ind w:firstLine="0"/>
      </w:pPr>
      <w:r>
        <w:rPr>
          <w:noProof/>
          <w:lang w:val="en-GB" w:eastAsia="en-GB"/>
        </w:rPr>
        <w:lastRenderedPageBreak/>
        <w:drawing>
          <wp:inline distT="0" distB="0" distL="0" distR="0" wp14:anchorId="793DFA53">
            <wp:extent cx="5276816" cy="3087458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16" cy="3087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70E4" w:rsidRDefault="001870E4" w:rsidP="001870E4">
      <w:r>
        <w:rPr>
          <w:b/>
        </w:rPr>
        <w:t>Figure S</w:t>
      </w:r>
      <w:r>
        <w:rPr>
          <w:b/>
        </w:rPr>
        <w:t>2</w:t>
      </w:r>
      <w:r>
        <w:rPr>
          <w:b/>
        </w:rPr>
        <w:t>.</w:t>
      </w:r>
      <w:r w:rsidRPr="00916225">
        <w:t xml:space="preserve">  </w:t>
      </w:r>
      <w:r>
        <w:t>The effect of infection with X-type</w:t>
      </w:r>
      <w:r>
        <w:t xml:space="preserve"> on (a) </w:t>
      </w:r>
      <w:r>
        <w:t xml:space="preserve">survival </w:t>
      </w:r>
      <w:r>
        <w:t xml:space="preserve">and (b) fecundity in </w:t>
      </w:r>
      <w:r>
        <w:t xml:space="preserve">pea aphid genotype 217 on </w:t>
      </w:r>
      <w:r>
        <w:t xml:space="preserve">when </w:t>
      </w:r>
      <w:r>
        <w:t xml:space="preserve">feeding on </w:t>
      </w:r>
      <w:r>
        <w:rPr>
          <w:i/>
        </w:rPr>
        <w:t>Medicago sativa</w:t>
      </w:r>
      <w:r>
        <w:t xml:space="preserve">. The figure shows a comparison between aphids that are naturally infected with X-type and </w:t>
      </w:r>
      <w:r>
        <w:rPr>
          <w:i/>
        </w:rPr>
        <w:t xml:space="preserve">Spiroplasma </w:t>
      </w:r>
      <w:r>
        <w:t xml:space="preserve">(black bars) or cured from X-type, but still infected with </w:t>
      </w:r>
      <w:r>
        <w:rPr>
          <w:i/>
        </w:rPr>
        <w:t xml:space="preserve">Spiroplasma </w:t>
      </w:r>
      <w:r>
        <w:t>(white bars).  Means and standard errors are shown.</w:t>
      </w:r>
    </w:p>
    <w:p w:rsidR="00983E41" w:rsidRPr="00983E41" w:rsidRDefault="00983E41" w:rsidP="00983E41">
      <w:pPr>
        <w:pStyle w:val="NormalIndent"/>
      </w:pPr>
      <w:bookmarkStart w:id="0" w:name="_GoBack"/>
      <w:bookmarkEnd w:id="0"/>
    </w:p>
    <w:sectPr w:rsidR="00983E41" w:rsidRPr="00983E41" w:rsidSect="001870E4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37B" w:rsidRDefault="0040037B" w:rsidP="00460065">
      <w:pPr>
        <w:spacing w:line="240" w:lineRule="auto"/>
      </w:pPr>
      <w:r>
        <w:separator/>
      </w:r>
    </w:p>
  </w:endnote>
  <w:endnote w:type="continuationSeparator" w:id="0">
    <w:p w:rsidR="0040037B" w:rsidRDefault="0040037B" w:rsidP="004600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E63" w:rsidRDefault="00A16E6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D22A7">
      <w:rPr>
        <w:noProof/>
      </w:rPr>
      <w:t>1</w:t>
    </w:r>
    <w:r>
      <w:rPr>
        <w:noProof/>
      </w:rPr>
      <w:fldChar w:fldCharType="end"/>
    </w:r>
  </w:p>
  <w:p w:rsidR="00A16E63" w:rsidRDefault="00A16E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37B" w:rsidRDefault="0040037B" w:rsidP="00460065">
      <w:pPr>
        <w:spacing w:line="240" w:lineRule="auto"/>
      </w:pPr>
      <w:r>
        <w:separator/>
      </w:r>
    </w:p>
  </w:footnote>
  <w:footnote w:type="continuationSeparator" w:id="0">
    <w:p w:rsidR="0040037B" w:rsidRDefault="0040037B" w:rsidP="004600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008DB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89BC59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1FBCF4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6C0803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D870B8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58AFEC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49820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3D2D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1B20E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4021E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713682"/>
    <w:multiLevelType w:val="hybridMultilevel"/>
    <w:tmpl w:val="E35A7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6008CF"/>
    <w:multiLevelType w:val="multilevel"/>
    <w:tmpl w:val="4FEA3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B5268BD"/>
    <w:multiLevelType w:val="multilevel"/>
    <w:tmpl w:val="C5BA1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57D"/>
    <w:rsid w:val="00000083"/>
    <w:rsid w:val="00000ABC"/>
    <w:rsid w:val="00000BC3"/>
    <w:rsid w:val="00001F01"/>
    <w:rsid w:val="00015BED"/>
    <w:rsid w:val="00020FD6"/>
    <w:rsid w:val="00022B95"/>
    <w:rsid w:val="00022FE7"/>
    <w:rsid w:val="00023B8F"/>
    <w:rsid w:val="0003548C"/>
    <w:rsid w:val="00036028"/>
    <w:rsid w:val="00036548"/>
    <w:rsid w:val="0004157D"/>
    <w:rsid w:val="0004537D"/>
    <w:rsid w:val="00045BFC"/>
    <w:rsid w:val="00050B72"/>
    <w:rsid w:val="000569AC"/>
    <w:rsid w:val="00061F1E"/>
    <w:rsid w:val="00063587"/>
    <w:rsid w:val="000674B1"/>
    <w:rsid w:val="00070FB0"/>
    <w:rsid w:val="00071F7D"/>
    <w:rsid w:val="00074177"/>
    <w:rsid w:val="00075F6F"/>
    <w:rsid w:val="00077A2C"/>
    <w:rsid w:val="000811C5"/>
    <w:rsid w:val="00086628"/>
    <w:rsid w:val="00086ABC"/>
    <w:rsid w:val="000A11E4"/>
    <w:rsid w:val="000A2712"/>
    <w:rsid w:val="000A3A91"/>
    <w:rsid w:val="000A6656"/>
    <w:rsid w:val="000A728D"/>
    <w:rsid w:val="000A7414"/>
    <w:rsid w:val="000A79BE"/>
    <w:rsid w:val="000A7C37"/>
    <w:rsid w:val="000C4144"/>
    <w:rsid w:val="000C5A80"/>
    <w:rsid w:val="000C5C32"/>
    <w:rsid w:val="000C7CA2"/>
    <w:rsid w:val="000D5D4E"/>
    <w:rsid w:val="000D6469"/>
    <w:rsid w:val="000D7444"/>
    <w:rsid w:val="000E13F8"/>
    <w:rsid w:val="000E54A7"/>
    <w:rsid w:val="000E7389"/>
    <w:rsid w:val="000F0695"/>
    <w:rsid w:val="000F0B75"/>
    <w:rsid w:val="00103946"/>
    <w:rsid w:val="00107E25"/>
    <w:rsid w:val="00113B36"/>
    <w:rsid w:val="00114834"/>
    <w:rsid w:val="00117060"/>
    <w:rsid w:val="00117BAC"/>
    <w:rsid w:val="00121BA1"/>
    <w:rsid w:val="00125A18"/>
    <w:rsid w:val="00127D48"/>
    <w:rsid w:val="00131DE0"/>
    <w:rsid w:val="001333AE"/>
    <w:rsid w:val="001334AD"/>
    <w:rsid w:val="00137620"/>
    <w:rsid w:val="00137D0E"/>
    <w:rsid w:val="00140368"/>
    <w:rsid w:val="001506C6"/>
    <w:rsid w:val="001603D3"/>
    <w:rsid w:val="00162B43"/>
    <w:rsid w:val="00164FD7"/>
    <w:rsid w:val="001704C4"/>
    <w:rsid w:val="00171656"/>
    <w:rsid w:val="00181270"/>
    <w:rsid w:val="0018358E"/>
    <w:rsid w:val="001870E4"/>
    <w:rsid w:val="001901C6"/>
    <w:rsid w:val="00190285"/>
    <w:rsid w:val="00192D46"/>
    <w:rsid w:val="00193B62"/>
    <w:rsid w:val="001A00D1"/>
    <w:rsid w:val="001A01A2"/>
    <w:rsid w:val="001A5025"/>
    <w:rsid w:val="001A7444"/>
    <w:rsid w:val="001B417C"/>
    <w:rsid w:val="001B75F5"/>
    <w:rsid w:val="001D044B"/>
    <w:rsid w:val="001D1208"/>
    <w:rsid w:val="001D1547"/>
    <w:rsid w:val="001D26A1"/>
    <w:rsid w:val="001D6476"/>
    <w:rsid w:val="001D793C"/>
    <w:rsid w:val="001E2199"/>
    <w:rsid w:val="001E3D55"/>
    <w:rsid w:val="001F581F"/>
    <w:rsid w:val="002059C0"/>
    <w:rsid w:val="00207E5F"/>
    <w:rsid w:val="002116EB"/>
    <w:rsid w:val="002143F9"/>
    <w:rsid w:val="002238E1"/>
    <w:rsid w:val="00232748"/>
    <w:rsid w:val="002331C5"/>
    <w:rsid w:val="00233FC6"/>
    <w:rsid w:val="00236B42"/>
    <w:rsid w:val="00237526"/>
    <w:rsid w:val="00241B20"/>
    <w:rsid w:val="0024559A"/>
    <w:rsid w:val="0025558B"/>
    <w:rsid w:val="00256A4D"/>
    <w:rsid w:val="00273124"/>
    <w:rsid w:val="002747EB"/>
    <w:rsid w:val="00275781"/>
    <w:rsid w:val="00277E81"/>
    <w:rsid w:val="00283784"/>
    <w:rsid w:val="00283805"/>
    <w:rsid w:val="00283C46"/>
    <w:rsid w:val="002858B9"/>
    <w:rsid w:val="00287389"/>
    <w:rsid w:val="0029178B"/>
    <w:rsid w:val="0029481E"/>
    <w:rsid w:val="00295447"/>
    <w:rsid w:val="002B4987"/>
    <w:rsid w:val="002C04F5"/>
    <w:rsid w:val="002C4EBA"/>
    <w:rsid w:val="002C6840"/>
    <w:rsid w:val="002C7146"/>
    <w:rsid w:val="002C7589"/>
    <w:rsid w:val="002C7647"/>
    <w:rsid w:val="002D22A7"/>
    <w:rsid w:val="002D5768"/>
    <w:rsid w:val="002D65DB"/>
    <w:rsid w:val="002D7657"/>
    <w:rsid w:val="002E0CA5"/>
    <w:rsid w:val="002E2C70"/>
    <w:rsid w:val="002E41AC"/>
    <w:rsid w:val="002E76EB"/>
    <w:rsid w:val="002F047C"/>
    <w:rsid w:val="002F4637"/>
    <w:rsid w:val="002F7B73"/>
    <w:rsid w:val="00307C56"/>
    <w:rsid w:val="0031196B"/>
    <w:rsid w:val="00315082"/>
    <w:rsid w:val="003202E0"/>
    <w:rsid w:val="00324735"/>
    <w:rsid w:val="003260F8"/>
    <w:rsid w:val="00331D8C"/>
    <w:rsid w:val="003320C6"/>
    <w:rsid w:val="003350FD"/>
    <w:rsid w:val="00341D6C"/>
    <w:rsid w:val="0034416A"/>
    <w:rsid w:val="00345541"/>
    <w:rsid w:val="0035470D"/>
    <w:rsid w:val="00356027"/>
    <w:rsid w:val="003643A4"/>
    <w:rsid w:val="003645E0"/>
    <w:rsid w:val="0036480C"/>
    <w:rsid w:val="00364E43"/>
    <w:rsid w:val="00365760"/>
    <w:rsid w:val="00366EB5"/>
    <w:rsid w:val="003728AA"/>
    <w:rsid w:val="003770A9"/>
    <w:rsid w:val="00380939"/>
    <w:rsid w:val="00383314"/>
    <w:rsid w:val="00386DBC"/>
    <w:rsid w:val="00390BFB"/>
    <w:rsid w:val="00393FA3"/>
    <w:rsid w:val="00396BCC"/>
    <w:rsid w:val="003A11DD"/>
    <w:rsid w:val="003A1D17"/>
    <w:rsid w:val="003A2A4A"/>
    <w:rsid w:val="003B26C2"/>
    <w:rsid w:val="003B2D91"/>
    <w:rsid w:val="003B324D"/>
    <w:rsid w:val="003B5EE7"/>
    <w:rsid w:val="003B6351"/>
    <w:rsid w:val="003B6A2E"/>
    <w:rsid w:val="003C0262"/>
    <w:rsid w:val="003C0468"/>
    <w:rsid w:val="003C4805"/>
    <w:rsid w:val="003C53E0"/>
    <w:rsid w:val="003D0E06"/>
    <w:rsid w:val="003D1006"/>
    <w:rsid w:val="003E2CC8"/>
    <w:rsid w:val="003E318C"/>
    <w:rsid w:val="003E5CD6"/>
    <w:rsid w:val="003E5FEC"/>
    <w:rsid w:val="003E7B21"/>
    <w:rsid w:val="003F0FBC"/>
    <w:rsid w:val="003F4F5D"/>
    <w:rsid w:val="0040037B"/>
    <w:rsid w:val="004031DB"/>
    <w:rsid w:val="00406A79"/>
    <w:rsid w:val="00407940"/>
    <w:rsid w:val="0041216D"/>
    <w:rsid w:val="004239A9"/>
    <w:rsid w:val="00423F64"/>
    <w:rsid w:val="004255B6"/>
    <w:rsid w:val="0042645D"/>
    <w:rsid w:val="00426D96"/>
    <w:rsid w:val="004273E0"/>
    <w:rsid w:val="00427B1B"/>
    <w:rsid w:val="004357C2"/>
    <w:rsid w:val="00437092"/>
    <w:rsid w:val="004371B0"/>
    <w:rsid w:val="00437DF7"/>
    <w:rsid w:val="00444F7E"/>
    <w:rsid w:val="00447005"/>
    <w:rsid w:val="004506F8"/>
    <w:rsid w:val="004577CD"/>
    <w:rsid w:val="00460065"/>
    <w:rsid w:val="00460D42"/>
    <w:rsid w:val="00462EC7"/>
    <w:rsid w:val="004645C5"/>
    <w:rsid w:val="004660A8"/>
    <w:rsid w:val="00466DE9"/>
    <w:rsid w:val="004767A9"/>
    <w:rsid w:val="00484FA0"/>
    <w:rsid w:val="00485C37"/>
    <w:rsid w:val="00485CE7"/>
    <w:rsid w:val="00485E0F"/>
    <w:rsid w:val="00487FE2"/>
    <w:rsid w:val="00490AAA"/>
    <w:rsid w:val="00491B8B"/>
    <w:rsid w:val="00493FE7"/>
    <w:rsid w:val="004A02C4"/>
    <w:rsid w:val="004A3441"/>
    <w:rsid w:val="004A5737"/>
    <w:rsid w:val="004A78E5"/>
    <w:rsid w:val="004B015F"/>
    <w:rsid w:val="004B1173"/>
    <w:rsid w:val="004C02CD"/>
    <w:rsid w:val="004C0485"/>
    <w:rsid w:val="004C2205"/>
    <w:rsid w:val="004C6BFC"/>
    <w:rsid w:val="004D1620"/>
    <w:rsid w:val="004D19CB"/>
    <w:rsid w:val="004D3326"/>
    <w:rsid w:val="004D41D7"/>
    <w:rsid w:val="004D5D57"/>
    <w:rsid w:val="004D67D5"/>
    <w:rsid w:val="004E04A2"/>
    <w:rsid w:val="004E1A79"/>
    <w:rsid w:val="004E2457"/>
    <w:rsid w:val="004E65EC"/>
    <w:rsid w:val="004F2317"/>
    <w:rsid w:val="004F34C4"/>
    <w:rsid w:val="005039E8"/>
    <w:rsid w:val="00505A4F"/>
    <w:rsid w:val="005146D4"/>
    <w:rsid w:val="005160F3"/>
    <w:rsid w:val="00517145"/>
    <w:rsid w:val="00524D4D"/>
    <w:rsid w:val="00532485"/>
    <w:rsid w:val="00544D7E"/>
    <w:rsid w:val="00545154"/>
    <w:rsid w:val="005460D2"/>
    <w:rsid w:val="0054755D"/>
    <w:rsid w:val="00557C2D"/>
    <w:rsid w:val="00563DE2"/>
    <w:rsid w:val="0057022E"/>
    <w:rsid w:val="0057171F"/>
    <w:rsid w:val="005740A5"/>
    <w:rsid w:val="00574420"/>
    <w:rsid w:val="00576682"/>
    <w:rsid w:val="00577436"/>
    <w:rsid w:val="00581CF0"/>
    <w:rsid w:val="0058316F"/>
    <w:rsid w:val="00583F18"/>
    <w:rsid w:val="005907C6"/>
    <w:rsid w:val="00590F97"/>
    <w:rsid w:val="00591F47"/>
    <w:rsid w:val="0059780F"/>
    <w:rsid w:val="005A12FF"/>
    <w:rsid w:val="005B23F9"/>
    <w:rsid w:val="005B24F7"/>
    <w:rsid w:val="005B279D"/>
    <w:rsid w:val="005B3352"/>
    <w:rsid w:val="005B6865"/>
    <w:rsid w:val="005C0638"/>
    <w:rsid w:val="005C1E94"/>
    <w:rsid w:val="005C2B74"/>
    <w:rsid w:val="005C3A0D"/>
    <w:rsid w:val="005C3F47"/>
    <w:rsid w:val="005D3202"/>
    <w:rsid w:val="005D490F"/>
    <w:rsid w:val="005D581F"/>
    <w:rsid w:val="005D6806"/>
    <w:rsid w:val="005E123E"/>
    <w:rsid w:val="005E2C7E"/>
    <w:rsid w:val="005E4C39"/>
    <w:rsid w:val="005F3B22"/>
    <w:rsid w:val="00604722"/>
    <w:rsid w:val="00605DC0"/>
    <w:rsid w:val="0061111F"/>
    <w:rsid w:val="00615B99"/>
    <w:rsid w:val="00615C0C"/>
    <w:rsid w:val="00617850"/>
    <w:rsid w:val="006222AB"/>
    <w:rsid w:val="00622C45"/>
    <w:rsid w:val="00635880"/>
    <w:rsid w:val="00642992"/>
    <w:rsid w:val="00653120"/>
    <w:rsid w:val="00655466"/>
    <w:rsid w:val="00655559"/>
    <w:rsid w:val="00657596"/>
    <w:rsid w:val="00660FB6"/>
    <w:rsid w:val="00664F3B"/>
    <w:rsid w:val="00665944"/>
    <w:rsid w:val="00666883"/>
    <w:rsid w:val="006709CD"/>
    <w:rsid w:val="00671E17"/>
    <w:rsid w:val="006725C1"/>
    <w:rsid w:val="00676287"/>
    <w:rsid w:val="006770E6"/>
    <w:rsid w:val="0068171B"/>
    <w:rsid w:val="00683131"/>
    <w:rsid w:val="00683861"/>
    <w:rsid w:val="00684D67"/>
    <w:rsid w:val="00692D91"/>
    <w:rsid w:val="00696F5E"/>
    <w:rsid w:val="006A48AE"/>
    <w:rsid w:val="006A50BA"/>
    <w:rsid w:val="006B1112"/>
    <w:rsid w:val="006B1911"/>
    <w:rsid w:val="006C4E25"/>
    <w:rsid w:val="006C5541"/>
    <w:rsid w:val="006D03EB"/>
    <w:rsid w:val="006D20A6"/>
    <w:rsid w:val="006D28C2"/>
    <w:rsid w:val="006D2F76"/>
    <w:rsid w:val="006D387D"/>
    <w:rsid w:val="006D40AC"/>
    <w:rsid w:val="006E1A90"/>
    <w:rsid w:val="006E1ACA"/>
    <w:rsid w:val="006E3D4F"/>
    <w:rsid w:val="006E687F"/>
    <w:rsid w:val="006E7AAF"/>
    <w:rsid w:val="006F60C1"/>
    <w:rsid w:val="006F65A3"/>
    <w:rsid w:val="006F65D5"/>
    <w:rsid w:val="00704649"/>
    <w:rsid w:val="00707684"/>
    <w:rsid w:val="007076ED"/>
    <w:rsid w:val="00714836"/>
    <w:rsid w:val="0072095B"/>
    <w:rsid w:val="00720E12"/>
    <w:rsid w:val="00725FEA"/>
    <w:rsid w:val="00726134"/>
    <w:rsid w:val="00732FD2"/>
    <w:rsid w:val="00734417"/>
    <w:rsid w:val="00741C92"/>
    <w:rsid w:val="00743112"/>
    <w:rsid w:val="007454AE"/>
    <w:rsid w:val="00746A04"/>
    <w:rsid w:val="00747E71"/>
    <w:rsid w:val="007502EB"/>
    <w:rsid w:val="00751C57"/>
    <w:rsid w:val="00754F2C"/>
    <w:rsid w:val="00755D6D"/>
    <w:rsid w:val="00756961"/>
    <w:rsid w:val="00761EB4"/>
    <w:rsid w:val="00763A97"/>
    <w:rsid w:val="007645AC"/>
    <w:rsid w:val="007656EB"/>
    <w:rsid w:val="00766C28"/>
    <w:rsid w:val="00766C6B"/>
    <w:rsid w:val="0077352E"/>
    <w:rsid w:val="00785622"/>
    <w:rsid w:val="00785EF9"/>
    <w:rsid w:val="00792254"/>
    <w:rsid w:val="0079240F"/>
    <w:rsid w:val="007942A6"/>
    <w:rsid w:val="0079639A"/>
    <w:rsid w:val="00796990"/>
    <w:rsid w:val="007A695D"/>
    <w:rsid w:val="007B0F65"/>
    <w:rsid w:val="007B237F"/>
    <w:rsid w:val="007C065A"/>
    <w:rsid w:val="007C4685"/>
    <w:rsid w:val="007C4A33"/>
    <w:rsid w:val="007C4DF8"/>
    <w:rsid w:val="007C6D59"/>
    <w:rsid w:val="007C73AA"/>
    <w:rsid w:val="007D021C"/>
    <w:rsid w:val="007D1CA4"/>
    <w:rsid w:val="007E04A6"/>
    <w:rsid w:val="007E37A3"/>
    <w:rsid w:val="007E5312"/>
    <w:rsid w:val="007E56A6"/>
    <w:rsid w:val="007E6850"/>
    <w:rsid w:val="007E69FB"/>
    <w:rsid w:val="007E6A16"/>
    <w:rsid w:val="007F0834"/>
    <w:rsid w:val="007F1A17"/>
    <w:rsid w:val="008009B8"/>
    <w:rsid w:val="00801186"/>
    <w:rsid w:val="00813619"/>
    <w:rsid w:val="008244AA"/>
    <w:rsid w:val="00827965"/>
    <w:rsid w:val="0083045D"/>
    <w:rsid w:val="00832E4D"/>
    <w:rsid w:val="00833453"/>
    <w:rsid w:val="00833CE0"/>
    <w:rsid w:val="0083463C"/>
    <w:rsid w:val="00837590"/>
    <w:rsid w:val="0084383F"/>
    <w:rsid w:val="00847837"/>
    <w:rsid w:val="00850BF4"/>
    <w:rsid w:val="00851400"/>
    <w:rsid w:val="008576DF"/>
    <w:rsid w:val="00857C7C"/>
    <w:rsid w:val="008603E5"/>
    <w:rsid w:val="00862550"/>
    <w:rsid w:val="008645ED"/>
    <w:rsid w:val="008715C9"/>
    <w:rsid w:val="0087781B"/>
    <w:rsid w:val="00880B0E"/>
    <w:rsid w:val="00880E5F"/>
    <w:rsid w:val="00892802"/>
    <w:rsid w:val="00892DF6"/>
    <w:rsid w:val="00892F40"/>
    <w:rsid w:val="00894D7F"/>
    <w:rsid w:val="008951DA"/>
    <w:rsid w:val="00897D28"/>
    <w:rsid w:val="008A0C14"/>
    <w:rsid w:val="008A13C1"/>
    <w:rsid w:val="008A5EA4"/>
    <w:rsid w:val="008A6643"/>
    <w:rsid w:val="008A6979"/>
    <w:rsid w:val="008A761D"/>
    <w:rsid w:val="008B04C6"/>
    <w:rsid w:val="008C2D6B"/>
    <w:rsid w:val="008C3F0F"/>
    <w:rsid w:val="008C4246"/>
    <w:rsid w:val="008C4857"/>
    <w:rsid w:val="008D107E"/>
    <w:rsid w:val="008D4E42"/>
    <w:rsid w:val="008E29D1"/>
    <w:rsid w:val="008E31E7"/>
    <w:rsid w:val="008E4002"/>
    <w:rsid w:val="008E7E3D"/>
    <w:rsid w:val="008F1AB2"/>
    <w:rsid w:val="008F2AEB"/>
    <w:rsid w:val="008F410E"/>
    <w:rsid w:val="008F7F25"/>
    <w:rsid w:val="00906D55"/>
    <w:rsid w:val="009074FF"/>
    <w:rsid w:val="00910C30"/>
    <w:rsid w:val="00913705"/>
    <w:rsid w:val="0091546E"/>
    <w:rsid w:val="00916225"/>
    <w:rsid w:val="00917D33"/>
    <w:rsid w:val="00920E5C"/>
    <w:rsid w:val="009279E2"/>
    <w:rsid w:val="00931DE0"/>
    <w:rsid w:val="00932071"/>
    <w:rsid w:val="00933894"/>
    <w:rsid w:val="00937623"/>
    <w:rsid w:val="00937B2C"/>
    <w:rsid w:val="00942672"/>
    <w:rsid w:val="00946534"/>
    <w:rsid w:val="00952B6E"/>
    <w:rsid w:val="00953497"/>
    <w:rsid w:val="0095705A"/>
    <w:rsid w:val="00960D0D"/>
    <w:rsid w:val="0096115C"/>
    <w:rsid w:val="00965DC3"/>
    <w:rsid w:val="00971989"/>
    <w:rsid w:val="009755CD"/>
    <w:rsid w:val="00975FB3"/>
    <w:rsid w:val="00983E41"/>
    <w:rsid w:val="00992BC4"/>
    <w:rsid w:val="0099768B"/>
    <w:rsid w:val="009A3211"/>
    <w:rsid w:val="009A7914"/>
    <w:rsid w:val="009C006F"/>
    <w:rsid w:val="009C084B"/>
    <w:rsid w:val="009C145C"/>
    <w:rsid w:val="009D1C60"/>
    <w:rsid w:val="009D5B3F"/>
    <w:rsid w:val="009F0159"/>
    <w:rsid w:val="009F1081"/>
    <w:rsid w:val="009F2589"/>
    <w:rsid w:val="009F7935"/>
    <w:rsid w:val="00A0272A"/>
    <w:rsid w:val="00A0602D"/>
    <w:rsid w:val="00A06D05"/>
    <w:rsid w:val="00A10A46"/>
    <w:rsid w:val="00A161AE"/>
    <w:rsid w:val="00A16E63"/>
    <w:rsid w:val="00A171E1"/>
    <w:rsid w:val="00A174C4"/>
    <w:rsid w:val="00A219A8"/>
    <w:rsid w:val="00A40D0B"/>
    <w:rsid w:val="00A472FB"/>
    <w:rsid w:val="00A50FDE"/>
    <w:rsid w:val="00A54075"/>
    <w:rsid w:val="00A60B7B"/>
    <w:rsid w:val="00A622ED"/>
    <w:rsid w:val="00A63CB5"/>
    <w:rsid w:val="00A6497A"/>
    <w:rsid w:val="00A7275F"/>
    <w:rsid w:val="00A73A02"/>
    <w:rsid w:val="00A73AAE"/>
    <w:rsid w:val="00A8120D"/>
    <w:rsid w:val="00A912FB"/>
    <w:rsid w:val="00A93A19"/>
    <w:rsid w:val="00AA034B"/>
    <w:rsid w:val="00AA16E8"/>
    <w:rsid w:val="00AA1AEA"/>
    <w:rsid w:val="00AA2F25"/>
    <w:rsid w:val="00AB0A4B"/>
    <w:rsid w:val="00AB4479"/>
    <w:rsid w:val="00AB5E92"/>
    <w:rsid w:val="00AB7706"/>
    <w:rsid w:val="00AB7B97"/>
    <w:rsid w:val="00AC3C78"/>
    <w:rsid w:val="00AC4136"/>
    <w:rsid w:val="00AC59BE"/>
    <w:rsid w:val="00AC7050"/>
    <w:rsid w:val="00AC7F86"/>
    <w:rsid w:val="00AD43DE"/>
    <w:rsid w:val="00AD6096"/>
    <w:rsid w:val="00AD633C"/>
    <w:rsid w:val="00AD66EC"/>
    <w:rsid w:val="00AD7587"/>
    <w:rsid w:val="00AD794A"/>
    <w:rsid w:val="00AE0FCC"/>
    <w:rsid w:val="00AE1671"/>
    <w:rsid w:val="00AE2EC0"/>
    <w:rsid w:val="00AE350C"/>
    <w:rsid w:val="00AE40D3"/>
    <w:rsid w:val="00AE504F"/>
    <w:rsid w:val="00AF1362"/>
    <w:rsid w:val="00AF44B7"/>
    <w:rsid w:val="00AF4988"/>
    <w:rsid w:val="00AF6036"/>
    <w:rsid w:val="00AF75FB"/>
    <w:rsid w:val="00B0072B"/>
    <w:rsid w:val="00B02FD5"/>
    <w:rsid w:val="00B05826"/>
    <w:rsid w:val="00B122CA"/>
    <w:rsid w:val="00B17976"/>
    <w:rsid w:val="00B220E4"/>
    <w:rsid w:val="00B3022B"/>
    <w:rsid w:val="00B31AD4"/>
    <w:rsid w:val="00B32CA7"/>
    <w:rsid w:val="00B36917"/>
    <w:rsid w:val="00B37D68"/>
    <w:rsid w:val="00B40DE8"/>
    <w:rsid w:val="00B44702"/>
    <w:rsid w:val="00B4523B"/>
    <w:rsid w:val="00B46893"/>
    <w:rsid w:val="00B502DD"/>
    <w:rsid w:val="00B56A8C"/>
    <w:rsid w:val="00B73E4E"/>
    <w:rsid w:val="00B74179"/>
    <w:rsid w:val="00B752A0"/>
    <w:rsid w:val="00B92E91"/>
    <w:rsid w:val="00B944A2"/>
    <w:rsid w:val="00B95DB7"/>
    <w:rsid w:val="00B96AE1"/>
    <w:rsid w:val="00BA0313"/>
    <w:rsid w:val="00BA0BFB"/>
    <w:rsid w:val="00BA218E"/>
    <w:rsid w:val="00BA6C1C"/>
    <w:rsid w:val="00BB5E5C"/>
    <w:rsid w:val="00BB6534"/>
    <w:rsid w:val="00BC0777"/>
    <w:rsid w:val="00BC13ED"/>
    <w:rsid w:val="00BC22A6"/>
    <w:rsid w:val="00BC27D5"/>
    <w:rsid w:val="00BD41F7"/>
    <w:rsid w:val="00BD735A"/>
    <w:rsid w:val="00BE416A"/>
    <w:rsid w:val="00BE4540"/>
    <w:rsid w:val="00BE47A8"/>
    <w:rsid w:val="00BE5822"/>
    <w:rsid w:val="00BE70B5"/>
    <w:rsid w:val="00BE7137"/>
    <w:rsid w:val="00BF1C06"/>
    <w:rsid w:val="00BF370B"/>
    <w:rsid w:val="00BF487F"/>
    <w:rsid w:val="00BF5084"/>
    <w:rsid w:val="00C0069A"/>
    <w:rsid w:val="00C01340"/>
    <w:rsid w:val="00C0657E"/>
    <w:rsid w:val="00C15343"/>
    <w:rsid w:val="00C273BC"/>
    <w:rsid w:val="00C31BC3"/>
    <w:rsid w:val="00C32E20"/>
    <w:rsid w:val="00C34865"/>
    <w:rsid w:val="00C42867"/>
    <w:rsid w:val="00C457B9"/>
    <w:rsid w:val="00C47626"/>
    <w:rsid w:val="00C515F3"/>
    <w:rsid w:val="00C51995"/>
    <w:rsid w:val="00C52754"/>
    <w:rsid w:val="00C55931"/>
    <w:rsid w:val="00C60BF3"/>
    <w:rsid w:val="00C645D8"/>
    <w:rsid w:val="00C66422"/>
    <w:rsid w:val="00C73A12"/>
    <w:rsid w:val="00C73FB7"/>
    <w:rsid w:val="00C818B6"/>
    <w:rsid w:val="00C86BAF"/>
    <w:rsid w:val="00C87AE9"/>
    <w:rsid w:val="00C927A6"/>
    <w:rsid w:val="00CA1A76"/>
    <w:rsid w:val="00CA3DED"/>
    <w:rsid w:val="00CC02A6"/>
    <w:rsid w:val="00CC4AB3"/>
    <w:rsid w:val="00CC6585"/>
    <w:rsid w:val="00CC6D85"/>
    <w:rsid w:val="00CC776B"/>
    <w:rsid w:val="00CD6C30"/>
    <w:rsid w:val="00CE036B"/>
    <w:rsid w:val="00CE5CCF"/>
    <w:rsid w:val="00CE6D3B"/>
    <w:rsid w:val="00CF0DE4"/>
    <w:rsid w:val="00CF1790"/>
    <w:rsid w:val="00CF74E3"/>
    <w:rsid w:val="00D01E8E"/>
    <w:rsid w:val="00D10975"/>
    <w:rsid w:val="00D10E34"/>
    <w:rsid w:val="00D26852"/>
    <w:rsid w:val="00D27EEF"/>
    <w:rsid w:val="00D30CC3"/>
    <w:rsid w:val="00D33AC2"/>
    <w:rsid w:val="00D3668B"/>
    <w:rsid w:val="00D371C5"/>
    <w:rsid w:val="00D45ADC"/>
    <w:rsid w:val="00D469C7"/>
    <w:rsid w:val="00D475D0"/>
    <w:rsid w:val="00D515B5"/>
    <w:rsid w:val="00D525F6"/>
    <w:rsid w:val="00D52D91"/>
    <w:rsid w:val="00D5525B"/>
    <w:rsid w:val="00D55C61"/>
    <w:rsid w:val="00D5652A"/>
    <w:rsid w:val="00D5662D"/>
    <w:rsid w:val="00D61299"/>
    <w:rsid w:val="00D74734"/>
    <w:rsid w:val="00D877F8"/>
    <w:rsid w:val="00D90AAB"/>
    <w:rsid w:val="00D94F3E"/>
    <w:rsid w:val="00D9589B"/>
    <w:rsid w:val="00D963FC"/>
    <w:rsid w:val="00D97972"/>
    <w:rsid w:val="00DA0CBC"/>
    <w:rsid w:val="00DA1831"/>
    <w:rsid w:val="00DA3516"/>
    <w:rsid w:val="00DA4C7C"/>
    <w:rsid w:val="00DA57F8"/>
    <w:rsid w:val="00DB1288"/>
    <w:rsid w:val="00DC0AD2"/>
    <w:rsid w:val="00DC2279"/>
    <w:rsid w:val="00DC2BB4"/>
    <w:rsid w:val="00DC66AA"/>
    <w:rsid w:val="00DC7499"/>
    <w:rsid w:val="00DD0BDD"/>
    <w:rsid w:val="00DD40E3"/>
    <w:rsid w:val="00DD4809"/>
    <w:rsid w:val="00DD5009"/>
    <w:rsid w:val="00DE13E9"/>
    <w:rsid w:val="00DE26B7"/>
    <w:rsid w:val="00DE3236"/>
    <w:rsid w:val="00DE405E"/>
    <w:rsid w:val="00DF2408"/>
    <w:rsid w:val="00DF383F"/>
    <w:rsid w:val="00DF6306"/>
    <w:rsid w:val="00DF6DF2"/>
    <w:rsid w:val="00DF7044"/>
    <w:rsid w:val="00E0021B"/>
    <w:rsid w:val="00E0246A"/>
    <w:rsid w:val="00E03824"/>
    <w:rsid w:val="00E03D3E"/>
    <w:rsid w:val="00E0453A"/>
    <w:rsid w:val="00E045C4"/>
    <w:rsid w:val="00E05FDB"/>
    <w:rsid w:val="00E07414"/>
    <w:rsid w:val="00E11296"/>
    <w:rsid w:val="00E14725"/>
    <w:rsid w:val="00E17173"/>
    <w:rsid w:val="00E1776E"/>
    <w:rsid w:val="00E20868"/>
    <w:rsid w:val="00E25B93"/>
    <w:rsid w:val="00E260D5"/>
    <w:rsid w:val="00E40466"/>
    <w:rsid w:val="00E45541"/>
    <w:rsid w:val="00E459CC"/>
    <w:rsid w:val="00E52A75"/>
    <w:rsid w:val="00E573B9"/>
    <w:rsid w:val="00E7257D"/>
    <w:rsid w:val="00E779A5"/>
    <w:rsid w:val="00E77CE8"/>
    <w:rsid w:val="00E904C6"/>
    <w:rsid w:val="00E95BC2"/>
    <w:rsid w:val="00E96420"/>
    <w:rsid w:val="00EA263C"/>
    <w:rsid w:val="00EA32DF"/>
    <w:rsid w:val="00EA4327"/>
    <w:rsid w:val="00EA64CF"/>
    <w:rsid w:val="00EA7D31"/>
    <w:rsid w:val="00EB3C8A"/>
    <w:rsid w:val="00EB43E5"/>
    <w:rsid w:val="00EB53DB"/>
    <w:rsid w:val="00EB6B2A"/>
    <w:rsid w:val="00EC1D89"/>
    <w:rsid w:val="00EC23E2"/>
    <w:rsid w:val="00ED2A23"/>
    <w:rsid w:val="00ED5E6C"/>
    <w:rsid w:val="00ED76E5"/>
    <w:rsid w:val="00EF3254"/>
    <w:rsid w:val="00EF41C4"/>
    <w:rsid w:val="00EF4683"/>
    <w:rsid w:val="00EF74A1"/>
    <w:rsid w:val="00F078E8"/>
    <w:rsid w:val="00F103C2"/>
    <w:rsid w:val="00F10C95"/>
    <w:rsid w:val="00F13413"/>
    <w:rsid w:val="00F161E1"/>
    <w:rsid w:val="00F213E0"/>
    <w:rsid w:val="00F23F3D"/>
    <w:rsid w:val="00F30B83"/>
    <w:rsid w:val="00F3292E"/>
    <w:rsid w:val="00F36275"/>
    <w:rsid w:val="00F40573"/>
    <w:rsid w:val="00F438AB"/>
    <w:rsid w:val="00F439F4"/>
    <w:rsid w:val="00F4473C"/>
    <w:rsid w:val="00F52B30"/>
    <w:rsid w:val="00F549F9"/>
    <w:rsid w:val="00F557D3"/>
    <w:rsid w:val="00F61366"/>
    <w:rsid w:val="00F6311C"/>
    <w:rsid w:val="00F65D9B"/>
    <w:rsid w:val="00F71514"/>
    <w:rsid w:val="00F74A18"/>
    <w:rsid w:val="00F82E47"/>
    <w:rsid w:val="00F85276"/>
    <w:rsid w:val="00F85641"/>
    <w:rsid w:val="00FA2092"/>
    <w:rsid w:val="00FA56A5"/>
    <w:rsid w:val="00FB04B8"/>
    <w:rsid w:val="00FB2A3F"/>
    <w:rsid w:val="00FB395F"/>
    <w:rsid w:val="00FB60B9"/>
    <w:rsid w:val="00FC3E82"/>
    <w:rsid w:val="00FC41C9"/>
    <w:rsid w:val="00FD4E85"/>
    <w:rsid w:val="00FE0346"/>
    <w:rsid w:val="00FE54BD"/>
    <w:rsid w:val="00FF04AC"/>
    <w:rsid w:val="00FF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PostalCode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next w:val="NormalIndent"/>
    <w:qFormat/>
    <w:rsid w:val="00AE350C"/>
    <w:pPr>
      <w:spacing w:line="480" w:lineRule="auto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345541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45541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link w:val="Heading3Char"/>
    <w:uiPriority w:val="99"/>
    <w:qFormat/>
    <w:rsid w:val="00B95D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C7146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45541"/>
    <w:rPr>
      <w:rFonts w:cs="Arial"/>
      <w:b/>
      <w:bCs/>
      <w:kern w:val="32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45541"/>
    <w:rPr>
      <w:rFonts w:cs="Arial"/>
      <w:b/>
      <w:bCs/>
      <w:iCs/>
      <w:sz w:val="24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95DB7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C7146"/>
    <w:rPr>
      <w:rFonts w:ascii="Cambria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semiHidden/>
    <w:rsid w:val="008A13C1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99"/>
    <w:rsid w:val="00704649"/>
    <w:pPr>
      <w:spacing w:after="24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rsid w:val="002C7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C7146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C7146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46006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006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6006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0065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4D1620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D162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D1620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uiPriority w:val="99"/>
    <w:qFormat/>
    <w:locked/>
    <w:rsid w:val="00345541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345541"/>
    <w:rPr>
      <w:rFonts w:cs="Arial"/>
      <w:b/>
      <w:bCs/>
      <w:kern w:val="28"/>
      <w:sz w:val="32"/>
      <w:szCs w:val="3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8C424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42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146D4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C4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146D4"/>
    <w:rPr>
      <w:rFonts w:cs="Times New Roman"/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rsid w:val="00583F18"/>
    <w:rPr>
      <w:rFonts w:cs="Times New Roman"/>
    </w:rPr>
  </w:style>
  <w:style w:type="paragraph" w:styleId="NormalIndent">
    <w:name w:val="Normal Indent"/>
    <w:basedOn w:val="Normal"/>
    <w:uiPriority w:val="99"/>
    <w:rsid w:val="00704649"/>
    <w:pPr>
      <w:ind w:firstLine="720"/>
    </w:pPr>
  </w:style>
  <w:style w:type="paragraph" w:styleId="Revision">
    <w:name w:val="Revision"/>
    <w:hidden/>
    <w:uiPriority w:val="99"/>
    <w:semiHidden/>
    <w:rsid w:val="00E03824"/>
    <w:rPr>
      <w:sz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1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1CA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next w:val="NormalIndent"/>
    <w:qFormat/>
    <w:rsid w:val="00AE350C"/>
    <w:pPr>
      <w:spacing w:line="480" w:lineRule="auto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345541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45541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link w:val="Heading3Char"/>
    <w:uiPriority w:val="99"/>
    <w:qFormat/>
    <w:rsid w:val="00B95D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C7146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45541"/>
    <w:rPr>
      <w:rFonts w:cs="Arial"/>
      <w:b/>
      <w:bCs/>
      <w:kern w:val="32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45541"/>
    <w:rPr>
      <w:rFonts w:cs="Arial"/>
      <w:b/>
      <w:bCs/>
      <w:iCs/>
      <w:sz w:val="24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95DB7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C7146"/>
    <w:rPr>
      <w:rFonts w:ascii="Cambria" w:hAnsi="Cambria" w:cs="Times New Roman"/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semiHidden/>
    <w:rsid w:val="008A13C1"/>
    <w:rPr>
      <w:rFonts w:cs="Times New Roman"/>
      <w:color w:val="0000FF"/>
      <w:u w:val="single"/>
    </w:rPr>
  </w:style>
  <w:style w:type="paragraph" w:styleId="Bibliography">
    <w:name w:val="Bibliography"/>
    <w:basedOn w:val="Normal"/>
    <w:next w:val="Normal"/>
    <w:uiPriority w:val="99"/>
    <w:rsid w:val="00704649"/>
    <w:pPr>
      <w:spacing w:after="24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rsid w:val="002C7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C7146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C7146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46006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006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6006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0065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4D1620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4D162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D1620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uiPriority w:val="99"/>
    <w:qFormat/>
    <w:locked/>
    <w:rsid w:val="00345541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345541"/>
    <w:rPr>
      <w:rFonts w:cs="Arial"/>
      <w:b/>
      <w:bCs/>
      <w:kern w:val="28"/>
      <w:sz w:val="32"/>
      <w:szCs w:val="3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8C424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42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146D4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C4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146D4"/>
    <w:rPr>
      <w:rFonts w:cs="Times New Roman"/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rsid w:val="00583F18"/>
    <w:rPr>
      <w:rFonts w:cs="Times New Roman"/>
    </w:rPr>
  </w:style>
  <w:style w:type="paragraph" w:styleId="NormalIndent">
    <w:name w:val="Normal Indent"/>
    <w:basedOn w:val="Normal"/>
    <w:uiPriority w:val="99"/>
    <w:rsid w:val="00704649"/>
    <w:pPr>
      <w:ind w:firstLine="720"/>
    </w:pPr>
  </w:style>
  <w:style w:type="paragraph" w:styleId="Revision">
    <w:name w:val="Revision"/>
    <w:hidden/>
    <w:uiPriority w:val="99"/>
    <w:semiHidden/>
    <w:rsid w:val="00E03824"/>
    <w:rPr>
      <w:sz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1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1CA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3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31351">
          <w:marLeft w:val="0"/>
          <w:marRight w:val="0"/>
          <w:marTop w:val="0"/>
          <w:marBottom w:val="270"/>
          <w:divBdr>
            <w:top w:val="single" w:sz="6" w:space="4" w:color="D0D8DE"/>
            <w:left w:val="single" w:sz="6" w:space="4" w:color="D0D8DE"/>
            <w:bottom w:val="single" w:sz="6" w:space="4" w:color="D0D8DE"/>
            <w:right w:val="single" w:sz="6" w:space="4" w:color="D0D8DE"/>
          </w:divBdr>
          <w:divsChild>
            <w:div w:id="50733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4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9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8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7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9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5DD1F-2576-4D40-94A5-8CA21083D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0D1E6A6.dotm</Template>
  <TotalTime>12</TotalTime>
  <Pages>2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sts and benefits of a pea aphid endosymbiont</vt:lpstr>
    </vt:vector>
  </TitlesOfParts>
  <Company>University of York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sts and benefits of a pea aphid endosymbiont</dc:title>
  <dc:creator>Heyworth, ER</dc:creator>
  <cp:lastModifiedBy>Julia Ferrari</cp:lastModifiedBy>
  <cp:revision>4</cp:revision>
  <cp:lastPrinted>2015-05-12T14:16:00Z</cp:lastPrinted>
  <dcterms:created xsi:type="dcterms:W3CDTF">2015-07-13T14:31:00Z</dcterms:created>
  <dcterms:modified xsi:type="dcterms:W3CDTF">2015-07-13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TPFmFW0b"/&gt;&lt;style id="http://www.zotero.org/styles/journal-of-evolutionary-biolog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false"/&gt;&lt;pref name="noteType" value="0"/&gt;&lt;/prefs&gt;&lt;/data&gt;</vt:lpwstr>
  </property>
</Properties>
</file>